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188553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</w:pPr>
      <w:bookmarkStart w:id="1" w:name="_GoBack"/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vertAlign w:val="baseline"/>
          <w:lang w:val="en-US" w:eastAsia="zh-CN"/>
        </w:rPr>
        <w:t>Table S2.</w:t>
      </w:r>
      <w:r>
        <w:rPr>
          <w:rFonts w:hint="default" w:ascii="Times New Roman" w:hAnsi="Times New Roman" w:cs="Times New Roman"/>
          <w:color w:val="auto"/>
          <w:sz w:val="18"/>
          <w:szCs w:val="18"/>
          <w:vertAlign w:val="baseline"/>
          <w:lang w:val="en-US" w:eastAsia="zh-CN"/>
        </w:rPr>
        <w:t xml:space="preserve"> Structure and parameters of DB-CNN-LSTM-MAM model for predicting GLU, TG, and TC</w:t>
      </w:r>
    </w:p>
    <w:tbl>
      <w:tblPr>
        <w:tblStyle w:val="3"/>
        <w:tblW w:w="854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305"/>
        <w:gridCol w:w="1917"/>
        <w:gridCol w:w="1243"/>
        <w:gridCol w:w="1120"/>
        <w:gridCol w:w="1084"/>
        <w:gridCol w:w="936"/>
      </w:tblGrid>
      <w:tr w14:paraId="352081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938" w:type="dxa"/>
            <w:tcBorders>
              <w:top w:val="single" w:color="auto" w:sz="12" w:space="0"/>
              <w:bottom w:val="single" w:color="auto" w:sz="12" w:space="0"/>
            </w:tcBorders>
          </w:tcPr>
          <w:p w14:paraId="405007C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0" w:name="_Hlk191548428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BI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305" w:type="dxa"/>
            <w:tcBorders>
              <w:top w:val="single" w:color="auto" w:sz="12" w:space="0"/>
              <w:bottom w:val="single" w:color="auto" w:sz="12" w:space="0"/>
            </w:tcBorders>
          </w:tcPr>
          <w:p w14:paraId="6C8F322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ranch</w:t>
            </w:r>
          </w:p>
        </w:tc>
        <w:tc>
          <w:tcPr>
            <w:tcW w:w="1917" w:type="dxa"/>
            <w:tcBorders>
              <w:top w:val="single" w:color="auto" w:sz="12" w:space="0"/>
              <w:bottom w:val="single" w:color="auto" w:sz="12" w:space="0"/>
            </w:tcBorders>
          </w:tcPr>
          <w:p w14:paraId="594768E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etwork Layer</w:t>
            </w:r>
          </w:p>
        </w:tc>
        <w:tc>
          <w:tcPr>
            <w:tcW w:w="1243" w:type="dxa"/>
            <w:tcBorders>
              <w:top w:val="single" w:color="auto" w:sz="12" w:space="0"/>
              <w:bottom w:val="single" w:color="auto" w:sz="12" w:space="0"/>
            </w:tcBorders>
          </w:tcPr>
          <w:p w14:paraId="238F8F2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Kerna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size</w:t>
            </w:r>
          </w:p>
        </w:tc>
        <w:tc>
          <w:tcPr>
            <w:tcW w:w="1120" w:type="dxa"/>
            <w:tcBorders>
              <w:top w:val="single" w:color="auto" w:sz="12" w:space="0"/>
              <w:bottom w:val="single" w:color="auto" w:sz="12" w:space="0"/>
            </w:tcBorders>
          </w:tcPr>
          <w:p w14:paraId="557397F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Stride</w:t>
            </w:r>
          </w:p>
        </w:tc>
        <w:tc>
          <w:tcPr>
            <w:tcW w:w="1084" w:type="dxa"/>
            <w:tcBorders>
              <w:top w:val="single" w:color="auto" w:sz="12" w:space="0"/>
              <w:bottom w:val="single" w:color="auto" w:sz="12" w:space="0"/>
            </w:tcBorders>
          </w:tcPr>
          <w:p w14:paraId="4E99E5E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Padding</w:t>
            </w:r>
          </w:p>
        </w:tc>
        <w:tc>
          <w:tcPr>
            <w:tcW w:w="936" w:type="dxa"/>
            <w:tcBorders>
              <w:top w:val="single" w:color="auto" w:sz="12" w:space="0"/>
              <w:bottom w:val="single" w:color="auto" w:sz="12" w:space="0"/>
            </w:tcBorders>
          </w:tcPr>
          <w:p w14:paraId="01159C7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hanne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</w:tr>
      <w:tr w14:paraId="30BAE5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938" w:type="dxa"/>
            <w:vMerge w:val="restart"/>
            <w:tcBorders>
              <w:top w:val="single" w:color="auto" w:sz="12" w:space="0"/>
            </w:tcBorders>
          </w:tcPr>
          <w:p w14:paraId="3B0F712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5A73C1A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2C95520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65BE0AE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1B800F1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7CB5302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5E65410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05ABA42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50CDE3C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22AEA15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25D866A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LU</w:t>
            </w:r>
          </w:p>
        </w:tc>
        <w:tc>
          <w:tcPr>
            <w:tcW w:w="1305" w:type="dxa"/>
            <w:tcBorders>
              <w:top w:val="single" w:color="auto" w:sz="12" w:space="0"/>
              <w:bottom w:val="nil"/>
            </w:tcBorders>
          </w:tcPr>
          <w:p w14:paraId="1C7A5F0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815CAC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0067B2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IR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917" w:type="dxa"/>
            <w:tcBorders>
              <w:top w:val="single" w:color="auto" w:sz="12" w:space="0"/>
              <w:bottom w:val="nil"/>
            </w:tcBorders>
          </w:tcPr>
          <w:p w14:paraId="79E7DA3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1</w:t>
            </w:r>
          </w:p>
          <w:p w14:paraId="4EABEC0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  <w:p w14:paraId="348B16F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</w:p>
          <w:p w14:paraId="56FD120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2</w:t>
            </w:r>
          </w:p>
          <w:p w14:paraId="45AA03B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  <w:p w14:paraId="265C730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</w:p>
          <w:p w14:paraId="43B558D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3</w:t>
            </w:r>
          </w:p>
          <w:p w14:paraId="1F1EEC2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</w:tc>
        <w:tc>
          <w:tcPr>
            <w:tcW w:w="1243" w:type="dxa"/>
            <w:tcBorders>
              <w:top w:val="single" w:color="auto" w:sz="12" w:space="0"/>
              <w:bottom w:val="nil"/>
            </w:tcBorders>
          </w:tcPr>
          <w:p w14:paraId="1BF6D0B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0B4047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791460B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6B1F94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5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C42811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5915EF3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CB626E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7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50FFF9D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120" w:type="dxa"/>
            <w:tcBorders>
              <w:top w:val="single" w:color="auto" w:sz="12" w:space="0"/>
              <w:bottom w:val="nil"/>
            </w:tcBorders>
          </w:tcPr>
          <w:p w14:paraId="17EC124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568538F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FE7C83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09F856A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171FE28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3D42744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39732E0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  <w:p w14:paraId="12B93D1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084" w:type="dxa"/>
            <w:tcBorders>
              <w:top w:val="single" w:color="auto" w:sz="12" w:space="0"/>
              <w:bottom w:val="nil"/>
            </w:tcBorders>
          </w:tcPr>
          <w:p w14:paraId="6768D1C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3B448AE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F91579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15DA4B5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728942B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16D2295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1789095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7F37DF1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936" w:type="dxa"/>
            <w:tcBorders>
              <w:top w:val="single" w:color="auto" w:sz="12" w:space="0"/>
              <w:bottom w:val="nil"/>
            </w:tcBorders>
          </w:tcPr>
          <w:p w14:paraId="1D764DB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8</w:t>
            </w:r>
          </w:p>
          <w:p w14:paraId="5E8F857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8</w:t>
            </w:r>
          </w:p>
          <w:p w14:paraId="43013F3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1E1FD6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75C3915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6AAB9B8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547AA40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7FF3381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</w:tc>
      </w:tr>
      <w:tr w14:paraId="29DE93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938" w:type="dxa"/>
            <w:vMerge w:val="continue"/>
          </w:tcPr>
          <w:p w14:paraId="0678DAA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 w14:paraId="4503A86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1DD384A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1465A46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D97F64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0BBAC6B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AS</w:t>
            </w:r>
          </w:p>
        </w:tc>
        <w:tc>
          <w:tcPr>
            <w:tcW w:w="1917" w:type="dxa"/>
            <w:tcBorders>
              <w:top w:val="nil"/>
              <w:bottom w:val="nil"/>
            </w:tcBorders>
            <w:vAlign w:val="top"/>
          </w:tcPr>
          <w:p w14:paraId="7F93199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1</w:t>
            </w:r>
          </w:p>
          <w:p w14:paraId="11F4B46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7E00E60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02BCBFD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2</w:t>
            </w:r>
          </w:p>
          <w:p w14:paraId="1F2A893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25B525E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</w:p>
          <w:p w14:paraId="195023E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3</w:t>
            </w:r>
          </w:p>
          <w:p w14:paraId="17A1BC5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top"/>
          </w:tcPr>
          <w:p w14:paraId="40F3037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056BE30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5EB1020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63305C7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5×5</w:t>
            </w:r>
          </w:p>
          <w:p w14:paraId="3CD0046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E0B185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1871167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×</w:t>
            </w:r>
            <w:r>
              <w:rPr>
                <w:rFonts w:hint="eastAsia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</w:p>
          <w:p w14:paraId="780C1C4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 w14:paraId="21D8D2E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4055782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3114186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0108BB4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33645DC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CAB11C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6222397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  <w:p w14:paraId="66228DE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top"/>
          </w:tcPr>
          <w:p w14:paraId="04CC98B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5898C4C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1977CF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6C979E3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vali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2845D64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7009B5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75A22D1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2F72B7C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top"/>
          </w:tcPr>
          <w:p w14:paraId="02380DA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76AE8AA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3432C66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1C5CCD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  <w:p w14:paraId="3B821D7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  <w:p w14:paraId="5F37E80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6AD4695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28</w:t>
            </w:r>
          </w:p>
          <w:p w14:paraId="374BDD6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28</w:t>
            </w:r>
          </w:p>
        </w:tc>
      </w:tr>
      <w:tr w14:paraId="107EAB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938" w:type="dxa"/>
            <w:vMerge w:val="continue"/>
          </w:tcPr>
          <w:p w14:paraId="7BF5108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3914B3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ST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module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58D547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Hidden siz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87028D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u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er o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layer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B1AE61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931BB3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0B9F95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</w:tr>
      <w:tr w14:paraId="00B8E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938" w:type="dxa"/>
            <w:vMerge w:val="continue"/>
            <w:tcBorders>
              <w:bottom w:val="nil"/>
            </w:tcBorders>
          </w:tcPr>
          <w:p w14:paraId="0DCE535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05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7524AF2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M module</w:t>
            </w:r>
          </w:p>
        </w:tc>
        <w:tc>
          <w:tcPr>
            <w:tcW w:w="1917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486178C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243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788D096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120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7C19919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tten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z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</w:tc>
        <w:tc>
          <w:tcPr>
            <w:tcW w:w="1084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0A643FD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u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f 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ead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936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4291ECD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F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</w:tc>
      </w:tr>
      <w:tr w14:paraId="7C290D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2" w:hRule="atLeast"/>
          <w:jc w:val="center"/>
        </w:trPr>
        <w:tc>
          <w:tcPr>
            <w:tcW w:w="938" w:type="dxa"/>
            <w:vMerge w:val="restart"/>
            <w:tcBorders>
              <w:top w:val="single" w:color="auto" w:sz="12" w:space="0"/>
            </w:tcBorders>
          </w:tcPr>
          <w:p w14:paraId="1EBC3D8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1D82CBF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3DD6870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0980B9D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253ADD7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24C26D7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0A96F42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094044B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6A073DB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TG</w:t>
            </w:r>
          </w:p>
        </w:tc>
        <w:tc>
          <w:tcPr>
            <w:tcW w:w="1305" w:type="dxa"/>
            <w:tcBorders>
              <w:top w:val="single" w:color="auto" w:sz="12" w:space="0"/>
              <w:bottom w:val="nil"/>
            </w:tcBorders>
          </w:tcPr>
          <w:p w14:paraId="0E42D58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2BBA826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11DD31B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4A6A576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IR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917" w:type="dxa"/>
            <w:tcBorders>
              <w:top w:val="single" w:color="auto" w:sz="12" w:space="0"/>
              <w:bottom w:val="nil"/>
            </w:tcBorders>
          </w:tcPr>
          <w:p w14:paraId="1124228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1</w:t>
            </w:r>
          </w:p>
          <w:p w14:paraId="10943FE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  <w:p w14:paraId="3C18788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</w:p>
          <w:p w14:paraId="28667DA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2</w:t>
            </w:r>
          </w:p>
          <w:p w14:paraId="75504F3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  <w:p w14:paraId="1F121F1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</w:p>
          <w:p w14:paraId="6651AFE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3</w:t>
            </w:r>
          </w:p>
          <w:p w14:paraId="0B988B7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</w:tc>
        <w:tc>
          <w:tcPr>
            <w:tcW w:w="1243" w:type="dxa"/>
            <w:tcBorders>
              <w:top w:val="single" w:color="auto" w:sz="12" w:space="0"/>
              <w:bottom w:val="nil"/>
            </w:tcBorders>
          </w:tcPr>
          <w:p w14:paraId="2422414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081CFD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F7FD55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96FBBB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5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1240D20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106EF5A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8D7394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48C881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120" w:type="dxa"/>
            <w:tcBorders>
              <w:top w:val="single" w:color="auto" w:sz="12" w:space="0"/>
              <w:bottom w:val="nil"/>
            </w:tcBorders>
          </w:tcPr>
          <w:p w14:paraId="52A6BDF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61D3873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0AF685C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2E76B30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1ABEF2E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A7A50B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3176E4B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  <w:p w14:paraId="39319D8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084" w:type="dxa"/>
            <w:tcBorders>
              <w:top w:val="single" w:color="auto" w:sz="12" w:space="0"/>
              <w:bottom w:val="nil"/>
            </w:tcBorders>
          </w:tcPr>
          <w:p w14:paraId="3F74CB0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7E9D07C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6941623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0C62E0D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48580BF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74CFF29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689AB8B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12AC215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936" w:type="dxa"/>
            <w:tcBorders>
              <w:top w:val="single" w:color="auto" w:sz="12" w:space="0"/>
              <w:bottom w:val="nil"/>
            </w:tcBorders>
          </w:tcPr>
          <w:p w14:paraId="7088B61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8</w:t>
            </w:r>
          </w:p>
          <w:p w14:paraId="47BD766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8</w:t>
            </w:r>
          </w:p>
          <w:p w14:paraId="4A7336B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107BFC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615554A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219DE50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167631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3651D36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</w:tc>
      </w:tr>
      <w:tr w14:paraId="7FA4B1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8" w:hRule="atLeast"/>
          <w:jc w:val="center"/>
        </w:trPr>
        <w:tc>
          <w:tcPr>
            <w:tcW w:w="938" w:type="dxa"/>
            <w:vMerge w:val="continue"/>
            <w:tcBorders>
              <w:bottom w:val="nil"/>
            </w:tcBorders>
          </w:tcPr>
          <w:p w14:paraId="20655EF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66CF421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482EAD6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6C34DA1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26222A5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52D95CD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9089C7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1</w:t>
            </w:r>
          </w:p>
          <w:p w14:paraId="1069CFC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5EDAF75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41D0BE2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2</w:t>
            </w:r>
          </w:p>
          <w:p w14:paraId="2E0623A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1440EEF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</w:p>
          <w:p w14:paraId="7829ED8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3</w:t>
            </w:r>
          </w:p>
          <w:p w14:paraId="021758F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5B4FB0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6EBA970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74DBA21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5×5</w:t>
            </w:r>
          </w:p>
          <w:p w14:paraId="6FF702F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231DE1C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6856FFE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49F8B7A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59687BB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71A343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096181C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3DCA181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0293DBA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6799767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07EDE6E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55B11FF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  <w:p w14:paraId="7C7486F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236B5E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05BD8C6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6E6199C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602AC72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vali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7F53313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CC48EA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vali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55D3957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vali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2D4543C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1575E7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06499D0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119512B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7EDC15E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09F1199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759D203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BA2822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  <w:p w14:paraId="0DB6C8D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</w:tc>
      </w:tr>
      <w:tr w14:paraId="7C83E8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938" w:type="dxa"/>
            <w:vMerge w:val="restart"/>
            <w:tcBorders>
              <w:top w:val="nil"/>
            </w:tcBorders>
          </w:tcPr>
          <w:p w14:paraId="1DD59D5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E0F441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ST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module</w:t>
            </w:r>
          </w:p>
        </w:tc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4924D0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Hidden siz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2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A509E93">
            <w:pPr>
              <w:pStyle w:val="5"/>
              <w:keepNext w:val="0"/>
              <w:keepLines w:val="0"/>
              <w:pageBreakBefore w:val="0"/>
              <w:widowControl w:val="0"/>
              <w:tabs>
                <w:tab w:val="left" w:pos="212"/>
                <w:tab w:val="center" w:pos="57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u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er o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layer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6F00E2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90A583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A70991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</w:tr>
      <w:tr w14:paraId="08727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938" w:type="dxa"/>
            <w:vMerge w:val="continue"/>
            <w:tcBorders>
              <w:bottom w:val="single" w:color="auto" w:sz="12" w:space="0"/>
            </w:tcBorders>
          </w:tcPr>
          <w:p w14:paraId="3906800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05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3EE7989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M module</w:t>
            </w:r>
          </w:p>
        </w:tc>
        <w:tc>
          <w:tcPr>
            <w:tcW w:w="1917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26012CD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243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0BE124E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120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7F50A0B6">
            <w:pPr>
              <w:pStyle w:val="5"/>
              <w:keepNext w:val="0"/>
              <w:keepLines w:val="0"/>
              <w:pageBreakBefore w:val="0"/>
              <w:widowControl w:val="0"/>
              <w:tabs>
                <w:tab w:val="left" w:pos="205"/>
                <w:tab w:val="center" w:pos="51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tten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z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28</w:t>
            </w:r>
          </w:p>
        </w:tc>
        <w:tc>
          <w:tcPr>
            <w:tcW w:w="1084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5FABCB4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u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f 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ead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936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26CC43A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F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28</w:t>
            </w:r>
          </w:p>
        </w:tc>
      </w:tr>
      <w:tr w14:paraId="5B7978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4" w:hRule="atLeast"/>
          <w:jc w:val="center"/>
        </w:trPr>
        <w:tc>
          <w:tcPr>
            <w:tcW w:w="938" w:type="dxa"/>
            <w:vMerge w:val="restart"/>
            <w:tcBorders>
              <w:top w:val="single" w:color="auto" w:sz="12" w:space="0"/>
            </w:tcBorders>
          </w:tcPr>
          <w:p w14:paraId="0EB312A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42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603CEDD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42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254084A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42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6C3510A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18E22CF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768DAEB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4EB8B6E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6F6F08C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709A45D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15C075C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018CBC4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547C887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TC</w:t>
            </w:r>
          </w:p>
        </w:tc>
        <w:tc>
          <w:tcPr>
            <w:tcW w:w="1305" w:type="dxa"/>
            <w:tcBorders>
              <w:top w:val="single" w:color="auto" w:sz="12" w:space="0"/>
              <w:bottom w:val="nil"/>
            </w:tcBorders>
            <w:vAlign w:val="top"/>
          </w:tcPr>
          <w:p w14:paraId="5B04772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2D09D14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56BB87B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FC0035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IR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917" w:type="dxa"/>
            <w:tcBorders>
              <w:top w:val="single" w:color="auto" w:sz="12" w:space="0"/>
              <w:bottom w:val="nil"/>
            </w:tcBorders>
          </w:tcPr>
          <w:p w14:paraId="5390B91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1</w:t>
            </w:r>
          </w:p>
          <w:p w14:paraId="2A89C43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  <w:p w14:paraId="6BBF5F3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</w:p>
          <w:p w14:paraId="5720890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2</w:t>
            </w:r>
          </w:p>
          <w:p w14:paraId="263033D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  <w:p w14:paraId="281B1F0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</w:p>
          <w:p w14:paraId="2C830B7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3</w:t>
            </w:r>
          </w:p>
          <w:p w14:paraId="01E2781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1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</w:tc>
        <w:tc>
          <w:tcPr>
            <w:tcW w:w="1243" w:type="dxa"/>
            <w:tcBorders>
              <w:top w:val="single" w:color="auto" w:sz="12" w:space="0"/>
              <w:bottom w:val="nil"/>
            </w:tcBorders>
          </w:tcPr>
          <w:p w14:paraId="2B19B81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2B4A50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4E84ED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4FDCFD6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5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6537EAE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5A76D81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0BA13A3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  <w:p w14:paraId="2E36B97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120" w:type="dxa"/>
            <w:tcBorders>
              <w:top w:val="single" w:color="auto" w:sz="12" w:space="0"/>
              <w:bottom w:val="nil"/>
            </w:tcBorders>
          </w:tcPr>
          <w:p w14:paraId="3CDBBDF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508F2A7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1C099AA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63D2A67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56BC85B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864107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31D73CF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  <w:p w14:paraId="6656153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084" w:type="dxa"/>
            <w:tcBorders>
              <w:top w:val="single" w:color="auto" w:sz="12" w:space="0"/>
              <w:bottom w:val="nil"/>
            </w:tcBorders>
          </w:tcPr>
          <w:p w14:paraId="444E61A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6025D2C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2D040F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448442F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68241B3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62AF3A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785B129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0</w:t>
            </w:r>
          </w:p>
          <w:p w14:paraId="78090CA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936" w:type="dxa"/>
            <w:tcBorders>
              <w:top w:val="single" w:color="auto" w:sz="12" w:space="0"/>
              <w:bottom w:val="nil"/>
            </w:tcBorders>
          </w:tcPr>
          <w:p w14:paraId="2FFAC99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0416955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17DD113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62B2F59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70CDDD1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79FBFA1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10CA5BA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  <w:p w14:paraId="2783377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</w:tc>
      </w:tr>
      <w:tr w14:paraId="6E786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4" w:hRule="atLeast"/>
          <w:jc w:val="center"/>
        </w:trPr>
        <w:tc>
          <w:tcPr>
            <w:tcW w:w="938" w:type="dxa"/>
            <w:vMerge w:val="continue"/>
          </w:tcPr>
          <w:p w14:paraId="34985F1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 w14:paraId="0C88B8C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10C2886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32F1FAA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4B64322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  <w:p w14:paraId="7DFCBDA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PA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1917" w:type="dxa"/>
            <w:tcBorders>
              <w:top w:val="nil"/>
              <w:bottom w:val="nil"/>
            </w:tcBorders>
            <w:vAlign w:val="top"/>
          </w:tcPr>
          <w:p w14:paraId="0A959EF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1</w:t>
            </w:r>
          </w:p>
          <w:p w14:paraId="5867C59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5DCA052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71CB40F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2</w:t>
            </w:r>
          </w:p>
          <w:p w14:paraId="64C2FFD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1B2A1CF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Maxpooling</w:t>
            </w:r>
          </w:p>
          <w:p w14:paraId="1A91C5B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2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nv3</w:t>
            </w:r>
          </w:p>
          <w:p w14:paraId="1F10C04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BN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top"/>
          </w:tcPr>
          <w:p w14:paraId="4FA2997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340502A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2E54A31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6824332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5×5</w:t>
            </w:r>
          </w:p>
          <w:p w14:paraId="0993E5D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6A138B4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0F97C42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×3</w:t>
            </w:r>
          </w:p>
          <w:p w14:paraId="719FC7F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 w14:paraId="28B8F61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741108D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54E673C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186ED5F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59E23FF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70882C4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</w:t>
            </w:r>
          </w:p>
          <w:p w14:paraId="5AA59E0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  <w:p w14:paraId="0011ACE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top"/>
          </w:tcPr>
          <w:p w14:paraId="00B4516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valid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7F1FC21D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00FCC36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43EF49A6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4C45E5D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6A5BCA0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0546586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am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’</w:t>
            </w:r>
          </w:p>
          <w:p w14:paraId="24B41E5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top"/>
          </w:tcPr>
          <w:p w14:paraId="3F69293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1039ABE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6</w:t>
            </w:r>
          </w:p>
          <w:p w14:paraId="194BE81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38115B1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013C575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32</w:t>
            </w:r>
          </w:p>
          <w:p w14:paraId="59BDCA5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  <w:p w14:paraId="4F36953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  <w:p w14:paraId="14E5D001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64</w:t>
            </w:r>
          </w:p>
        </w:tc>
      </w:tr>
      <w:tr w14:paraId="5F7F5B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938" w:type="dxa"/>
            <w:vMerge w:val="continue"/>
          </w:tcPr>
          <w:p w14:paraId="1B2300F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vAlign w:val="top"/>
          </w:tcPr>
          <w:p w14:paraId="2A0B1AC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LST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module</w:t>
            </w:r>
          </w:p>
        </w:tc>
        <w:tc>
          <w:tcPr>
            <w:tcW w:w="1917" w:type="dxa"/>
            <w:tcBorders>
              <w:top w:val="nil"/>
              <w:bottom w:val="nil"/>
            </w:tcBorders>
            <w:vAlign w:val="top"/>
          </w:tcPr>
          <w:p w14:paraId="6ADE7559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Hidden siz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28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top"/>
          </w:tcPr>
          <w:p w14:paraId="33928D2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u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er o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layer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 w14:paraId="76CCD2BE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top"/>
          </w:tcPr>
          <w:p w14:paraId="75F92DC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top"/>
          </w:tcPr>
          <w:p w14:paraId="0F87D31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</w:tr>
      <w:tr w14:paraId="39B65C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  <w:jc w:val="center"/>
        </w:trPr>
        <w:tc>
          <w:tcPr>
            <w:tcW w:w="938" w:type="dxa"/>
            <w:vMerge w:val="continue"/>
          </w:tcPr>
          <w:p w14:paraId="59FD9060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1305" w:type="dxa"/>
            <w:tcBorders>
              <w:top w:val="nil"/>
            </w:tcBorders>
            <w:vAlign w:val="top"/>
          </w:tcPr>
          <w:p w14:paraId="795436F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M module</w:t>
            </w:r>
          </w:p>
        </w:tc>
        <w:tc>
          <w:tcPr>
            <w:tcW w:w="1917" w:type="dxa"/>
            <w:tcBorders>
              <w:top w:val="nil"/>
            </w:tcBorders>
            <w:vAlign w:val="top"/>
          </w:tcPr>
          <w:p w14:paraId="4FA9C6B2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243" w:type="dxa"/>
            <w:tcBorders>
              <w:top w:val="nil"/>
            </w:tcBorders>
            <w:vAlign w:val="top"/>
          </w:tcPr>
          <w:p w14:paraId="57EDDB7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-</w:t>
            </w:r>
          </w:p>
        </w:tc>
        <w:tc>
          <w:tcPr>
            <w:tcW w:w="1120" w:type="dxa"/>
            <w:tcBorders>
              <w:top w:val="nil"/>
            </w:tcBorders>
            <w:vAlign w:val="top"/>
          </w:tcPr>
          <w:p w14:paraId="78D45BBC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Atten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iz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128</w:t>
            </w:r>
          </w:p>
        </w:tc>
        <w:tc>
          <w:tcPr>
            <w:tcW w:w="1084" w:type="dxa"/>
            <w:tcBorders>
              <w:top w:val="nil"/>
            </w:tcBorders>
            <w:vAlign w:val="top"/>
          </w:tcPr>
          <w:p w14:paraId="43BD1A9A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Num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f 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ead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936" w:type="dxa"/>
            <w:tcBorders>
              <w:top w:val="nil"/>
            </w:tcBorders>
            <w:vAlign w:val="top"/>
          </w:tcPr>
          <w:p w14:paraId="0845B12F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ind w:firstLine="0" w:firstLineChars="0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</w:rPr>
              <w:t>F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28</w:t>
            </w:r>
          </w:p>
        </w:tc>
      </w:tr>
      <w:bookmarkEnd w:id="0"/>
    </w:tbl>
    <w:p w14:paraId="69C7D60A">
      <w:pPr>
        <w:rPr>
          <w:color w:val="auto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97735A"/>
    <w:rsid w:val="0197735A"/>
    <w:rsid w:val="1F6D77F2"/>
    <w:rsid w:val="2E27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图片和表格标题格式"/>
    <w:basedOn w:val="1"/>
    <w:qFormat/>
    <w:uiPriority w:val="0"/>
    <w:pPr>
      <w:spacing w:before="156" w:beforeLines="50" w:after="156" w:afterLines="50" w:line="360" w:lineRule="auto"/>
      <w:ind w:firstLine="480" w:firstLineChars="200"/>
      <w:jc w:val="center"/>
    </w:pPr>
    <w:rPr>
      <w:rFonts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6</Words>
  <Characters>1127</Characters>
  <Lines>0</Lines>
  <Paragraphs>0</Paragraphs>
  <TotalTime>0</TotalTime>
  <ScaleCrop>false</ScaleCrop>
  <LinksUpToDate>false</LinksUpToDate>
  <CharactersWithSpaces>1229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8:05:00Z</dcterms:created>
  <dc:creator>追梦者</dc:creator>
  <cp:lastModifiedBy>追梦者</cp:lastModifiedBy>
  <dcterms:modified xsi:type="dcterms:W3CDTF">2026-07-05T13:1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8E712BBA837E43D5AE71A553126FC029_11</vt:lpwstr>
  </property>
  <property fmtid="{D5CDD505-2E9C-101B-9397-08002B2CF9AE}" pid="4" name="KSOTemplateDocerSaveRecord">
    <vt:lpwstr>eyJoZGlkIjoiYTc1ZWM1ZWMxZTY3ZTlhZjg2M2U4ZTY3ZDE4OTI5ZTciLCJ1c2VySWQiOiIyNjE0NDgzMDAifQ==</vt:lpwstr>
  </property>
</Properties>
</file>